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ORTING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56"/>
        <w:ind w:hanging="142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S</w:t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1. Clinical and biochemical characteristics of patients according to cancer type.</w:t>
      </w:r>
    </w:p>
    <w:tbl>
      <w:tblPr>
        <w:tblW w:w="8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64"/>
        <w:gridCol w:w="562"/>
        <w:gridCol w:w="1483"/>
        <w:gridCol w:w="1161"/>
        <w:gridCol w:w="149"/>
        <w:gridCol w:w="1245"/>
        <w:gridCol w:w="149"/>
        <w:gridCol w:w="944"/>
      </w:tblGrid>
      <w:tr>
        <w:trPr>
          <w:trHeight w:val="274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Hepatocellular carcino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52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Cholangio-carcinom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41)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olon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43)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haracteristics</w:t>
            </w:r>
          </w:p>
        </w:tc>
        <w:tc>
          <w:tcPr>
            <w:tcW w:w="9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.0 ± 7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8 ± 10.7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7 ± 10.5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der (% males)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en-GB"/>
              </w:rPr>
              <w:t>§</w:t>
            </w:r>
          </w:p>
        </w:tc>
      </w:tr>
      <w:tr>
        <w:trPr>
          <w:trHeight w:val="333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6 ± 4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8 ± 3.9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4 ± 4.3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oking (%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en-GB"/>
              </w:rPr>
              <w:t>§</w:t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evio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cohol drinking (%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2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en-GB"/>
              </w:rPr>
              <w:t>§</w:t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evio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3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iochemical characteristic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ibrinogen (mg/d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98 - 348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43 - 413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61 - 420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T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09– 1.17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02 – 1.17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03 – 1.09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TT*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01 – 1.12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94 – 1.04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97 – 1.03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bumin (g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7.5 - 40.6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7.0 - 41.6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6.5 - 40.7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otal bilirubin (mg/d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70 - 0.94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56 - 0.82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50 - 0.71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ST (U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2.3 - 50.7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7.1 - 45.7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2.6 - 53.9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T (U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31.8 - 55.0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7.7 - 63.8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5.5 - 48.6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 (U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5.8 - 99.1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90.8 - 38.4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84.2 - 124.2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GT (U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8.4 - 95.4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5.4 -108.2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8.8 - 96.0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eatinine (µmol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9.3 - 88.2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5.6-100.4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7.4-82.0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cholesterol (mmol/L)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9 ± 0.99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8 ± 1.33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98 ± 1.24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DL cholesterol (mmol/L)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6 ± 0.50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7 ± 0.62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8 ± 0.79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DL cholesterol mmol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96 - 1.16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95 - 1.33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95 - 1.23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riglycerides (mmol/L)*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07 - 1.36)</w:t>
            </w:r>
          </w:p>
        </w:tc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15 - 1.58)</w:t>
            </w:r>
          </w:p>
        </w:tc>
        <w:tc>
          <w:tcPr>
            <w:tcW w:w="13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30 - 1.70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S.</w:t>
            </w:r>
          </w:p>
        </w:tc>
      </w:tr>
      <w:tr>
        <w:trPr>
          <w:trHeight w:val="274" w:hRule="atLeast"/>
        </w:trPr>
        <w:tc>
          <w:tcPr>
            <w:tcW w:w="263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ucose (mmol/L)*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.98 - 6.98)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.30 - 6.30)</w:t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.15 - 5.9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</w:tbl>
    <w:p>
      <w:pPr>
        <w:pStyle w:val="Normal"/>
        <w:spacing w:lineRule="auto" w:line="240" w:before="0" w:after="0"/>
        <w:ind w:left="-426" w:firstLine="1146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ANOVA test for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evaluating mean value differences among the three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cancer types.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>§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χ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 test for categorical variables.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* log-transformed variables are shown as geometric mean with 95% confidence interval.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N.S. not statistically significant.</w:t>
      </w:r>
      <w:r>
        <w:br w:type="page"/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2. Pearson’s correlation analysis among FVIIa-AT, FVII Ag, free and total TFPI plasma levels, and extracellular vesicles-associated TF-dependent procoagulant activity (EV-TF-procoagulant activity).</w:t>
      </w:r>
    </w:p>
    <w:tbl>
      <w:tblPr>
        <w:tblW w:w="9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92"/>
        <w:gridCol w:w="1355"/>
        <w:gridCol w:w="1355"/>
        <w:gridCol w:w="1355"/>
        <w:gridCol w:w="1355"/>
        <w:gridCol w:w="1595"/>
      </w:tblGrid>
      <w:tr>
        <w:trPr>
          <w:trHeight w:val="276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arson's correlation parameters</w:t>
            </w:r>
          </w:p>
        </w:tc>
        <w:tc>
          <w:tcPr>
            <w:tcW w:w="13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VIIa-AT*</w:t>
            </w:r>
          </w:p>
        </w:tc>
        <w:tc>
          <w:tcPr>
            <w:tcW w:w="13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VII Ag</w:t>
            </w:r>
          </w:p>
        </w:tc>
        <w:tc>
          <w:tcPr>
            <w:tcW w:w="13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Total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TFPI*</w:t>
            </w:r>
          </w:p>
        </w:tc>
        <w:tc>
          <w:tcPr>
            <w:tcW w:w="13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ree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TFPI*</w:t>
            </w:r>
          </w:p>
        </w:tc>
        <w:tc>
          <w:tcPr>
            <w:tcW w:w="15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V- TF- procoagulant activity*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VIIa-AT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75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28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792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VII Ag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3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75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03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-0.261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31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3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803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Total TFPI*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03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4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122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247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Free TFPI*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3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29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-0.2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344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123</w:t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0.0001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244</w:t>
            </w:r>
          </w:p>
        </w:tc>
      </w:tr>
      <w:tr>
        <w:trPr>
          <w:trHeight w:val="621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V- TF- procoagulant activity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031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1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621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P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792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80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247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.244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</w:tbl>
    <w:p>
      <w:pPr>
        <w:pStyle w:val="Normal"/>
        <w:ind w:left="142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142" w:hanging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vertAlign w:val="superscript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GB" w:eastAsia="en-GB"/>
        </w:rPr>
        <w:t>Log-transformed variable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  <w:r>
        <w:br w:type="page"/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iCs/>
          <w:lang w:val="en-GB"/>
        </w:rPr>
      </w:pPr>
      <w:r>
        <w:rPr>
          <w:rFonts w:cs="Times New Roman" w:ascii="Times New Roman" w:hAnsi="Times New Roman"/>
          <w:b/>
          <w:iCs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iCs/>
          <w:lang w:val="en-GB"/>
        </w:rPr>
        <w:t xml:space="preserve">Supplementary Table 3. </w:t>
      </w:r>
      <w:r>
        <w:rPr>
          <w:rFonts w:cs="Times New Roman" w:ascii="Times New Roman" w:hAnsi="Times New Roman"/>
          <w:b/>
          <w:bCs/>
          <w:lang w:val="en-GB"/>
        </w:rPr>
        <w:t>Plasma levels of FVIIa-AT, FVII Ag, Total TFPI and free-TFPI, and extracellular vesicles-associated TF-dependent procoagulant activity (EV-TF-procoagulant activity) in cancer patients according to cancer type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948"/>
        <w:gridCol w:w="1879"/>
        <w:gridCol w:w="1276"/>
      </w:tblGrid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Hepatocellular carcinoma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52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holangio-carcinoma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41)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Colon cancer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4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 xml:space="preserve">P value </w:t>
            </w:r>
            <w:r>
              <w:rPr>
                <w:rFonts w:cs="Times New Roman" w:ascii="Times New Roman" w:hAnsi="Times New Roman"/>
                <w:lang w:val="en-GB"/>
              </w:rPr>
              <w:t>#</w:t>
            </w:r>
          </w:p>
        </w:tc>
      </w:tr>
      <w:tr>
        <w:trPr>
          <w:trHeight w:val="288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FVIIa-AT (pM)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4 (73.0-90.7)</w:t>
            </w:r>
          </w:p>
        </w:tc>
        <w:tc>
          <w:tcPr>
            <w:tcW w:w="1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5.9 (94.3-119.1)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8 (83.9-107.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FVII Ag (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9 ± 22.6</w:t>
            </w:r>
          </w:p>
        </w:tc>
        <w:tc>
          <w:tcPr>
            <w:tcW w:w="1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9 ± 21.5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3 ± 21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48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Total TFPI (ng/mL)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.3 (57.1-67.9)</w:t>
            </w:r>
          </w:p>
        </w:tc>
        <w:tc>
          <w:tcPr>
            <w:tcW w:w="1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.9 (70.0-82.2)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1.7 (66.2-77.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Free TFPI (ng/mL)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.0 (9.26-13.1)</w:t>
            </w:r>
          </w:p>
        </w:tc>
        <w:tc>
          <w:tcPr>
            <w:tcW w:w="1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.0 (13.9-18.6)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.7 (10.3-15.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GB"/>
              </w:rPr>
              <w:t>EV- TF- procoagulant activity (fM)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4.92 (3.22-7.52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5.71 (3.21-9.63)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2.46 (1.50-4.0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0.04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360" w:before="0" w:after="0"/>
        <w:ind w:left="-426" w:firstLine="426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vertAlign w:val="superscript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GB" w:eastAsia="en-GB"/>
        </w:rPr>
        <w:t>Log-transformed variables are shown as geometric mean with 95% CI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#</w:t>
      </w:r>
      <w:r>
        <w:rPr>
          <w:rFonts w:eastAsia="Times New Roman" w:cs="Times New Roman" w:ascii="Times New Roman" w:hAnsi="Times New Roman"/>
          <w:b/>
          <w:bCs/>
          <w:color w:val="000000"/>
          <w:vertAlign w:val="superscript"/>
          <w:lang w:val="en-GB" w:eastAsia="en-GB"/>
        </w:rPr>
        <w:t xml:space="preserve"> </w:t>
      </w:r>
      <w:r>
        <w:rPr>
          <w:rFonts w:cs="Times New Roman" w:ascii="Times New Roman" w:hAnsi="Times New Roman"/>
          <w:bCs/>
          <w:lang w:val="en-GB"/>
        </w:rPr>
        <w:t xml:space="preserve">by ANOVA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4. Clinical and laboratory characteristics of the study population stratified according to quartile distribution of FVIIa-AT plasma levels.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916"/>
        <w:gridCol w:w="1239"/>
        <w:gridCol w:w="1134"/>
        <w:gridCol w:w="1134"/>
        <w:gridCol w:w="1232"/>
        <w:gridCol w:w="851"/>
      </w:tblGrid>
      <w:tr>
        <w:trPr>
          <w:trHeight w:val="275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VIIa-AT plasma levels (p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70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.7-9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0.6-121.5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gt;12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linical Characteristic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4.3±9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.8±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.3±9.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0.2±9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ender (% males)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7.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.S.</w:t>
            </w:r>
          </w:p>
        </w:tc>
      </w:tr>
      <w:tr>
        <w:trPr>
          <w:trHeight w:val="33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.4±3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.1±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.8±5.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.6±3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moking (%)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No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.4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.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.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reviou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.4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lcohol drinking (%)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.3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.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ind w:left="-46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.5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4.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.S.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reviou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5" w:hRule="atLeast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iochemical characteristic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ibrinogen (mg/dL)*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285-35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33-3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7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41-409)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47-425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387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T*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14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12-1.2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03-1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03-1.11)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0.99-1.13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PTT*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7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00-1.14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0.96-1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0.94-1.01)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0.95-1.07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.S.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lbumin (g/L)*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.5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4.3-38.7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6.4-4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9.7-43.4)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37.4-41.7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reatinine (µmol/L)*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.4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60.4-73.0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9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67.3-9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69.1-90.2)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5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67.8-107.8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otal cholesterol (mmol/L)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28±1.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57±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56±1.25</w:t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42±1.4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.S.</w:t>
            </w:r>
          </w:p>
        </w:tc>
      </w:tr>
      <w:tr>
        <w:trPr>
          <w:trHeight w:val="275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riglycerides (mmol/L)*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18-1.63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13-1.4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05-1.54)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4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(1.19-1.6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.S.</w:t>
            </w:r>
          </w:p>
        </w:tc>
      </w:tr>
    </w:tbl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ANOVA test with polynomial contrasts for linear trend for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evaluating mean value differences.</w:t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>§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χ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 test for linear trend for categorical variables.</w:t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* log-transformed variables are shown as geometric mean with 95% confidence interval.</w:t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GB"/>
        </w:rPr>
        <w:t>N.S. not statistically significant.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bbreviations: BMI, Body Mass Index; PT, Prothrombin Time; aPTT, activated Partial Thromboplastin Tim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  <w:r>
        <w:br w:type="page"/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1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lang w:val="en-US" w:eastAsia="en-US"/>
        </w:rPr>
        <w:drawing>
          <wp:inline distT="0" distB="0" distL="0" distR="0">
            <wp:extent cx="5934075" cy="389572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4" r="-1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upplementary Figure 1.  </w:t>
      </w:r>
      <w:r>
        <w:rPr>
          <w:rFonts w:cs="Times New Roman" w:ascii="Times New Roman" w:hAnsi="Times New Roman"/>
          <w:bCs/>
          <w:lang w:val="en-GB"/>
        </w:rPr>
        <w:t>FVIIa-AT plasma concentration in liver cancer cohort (n=136) compared with sex- and age-matched cancer-free controls (n=136)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  <w:r>
        <w:br w:type="page"/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2</w:t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lang w:val="en-GB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261235</wp:posOffset>
                </wp:positionH>
                <wp:positionV relativeFrom="paragraph">
                  <wp:posOffset>348615</wp:posOffset>
                </wp:positionV>
                <wp:extent cx="6381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8.05pt;margin-top:27.45pt;width:0pt;height:0pt" type="_x0000_t32">
                <v:stroke color="blue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261235</wp:posOffset>
                </wp:positionH>
                <wp:positionV relativeFrom="paragraph">
                  <wp:posOffset>548640</wp:posOffset>
                </wp:positionV>
                <wp:extent cx="6381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b05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05pt;margin-top:43.2pt;width:0pt;height:0pt" type="_x0000_t32">
                <v:stroke color="#00b050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270760</wp:posOffset>
                </wp:positionH>
                <wp:positionV relativeFrom="paragraph">
                  <wp:posOffset>748665</wp:posOffset>
                </wp:positionV>
                <wp:extent cx="6381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c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8pt;margin-top:58.95pt;width:0pt;height:0pt" type="_x0000_t32">
                <v:stroke color="#ffc000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261235</wp:posOffset>
                </wp:positionH>
                <wp:positionV relativeFrom="paragraph">
                  <wp:posOffset>967740</wp:posOffset>
                </wp:positionV>
                <wp:extent cx="63817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9900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05pt;margin-top:76.2pt;width:0pt;height:0pt" type="_x0000_t32">
                <v:stroke color="#9900ff" weight="2844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39970" cy="387794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97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99410</wp:posOffset>
                </wp:positionH>
                <wp:positionV relativeFrom="paragraph">
                  <wp:posOffset>196215</wp:posOffset>
                </wp:positionV>
                <wp:extent cx="2444115" cy="26797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11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 quartile &lt; 2.58 f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45pt;height:21.1pt;mso-wrap-distance-left:9.05pt;mso-wrap-distance-right:9.05pt;mso-wrap-distance-top:0pt;mso-wrap-distance-bottom:0pt;margin-top:15.45pt;mso-position-vertical-relative:text;margin-left:22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 quartile &lt; 2.58 fM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3220</wp:posOffset>
                </wp:positionH>
                <wp:positionV relativeFrom="paragraph">
                  <wp:posOffset>396240</wp:posOffset>
                </wp:positionV>
                <wp:extent cx="2445385" cy="2679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2.58 ≤</w:t>
                            </w:r>
                            <w:r>
                              <w:rPr/>
                              <w:t xml:space="preserve"> II quartile &lt; 4.82 f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55pt;height:21.1pt;mso-wrap-distance-left:9.05pt;mso-wrap-distance-right:9.05pt;mso-wrap-distance-top:0pt;mso-wrap-distance-bottom:0pt;margin-top:31.2pt;mso-position-vertical-relative:text;margin-left:22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</w:rPr>
                        <w:t>2.58 ≤</w:t>
                      </w:r>
                      <w:r>
                        <w:rPr/>
                        <w:t xml:space="preserve"> II quartile &lt; 4.82 fM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99410</wp:posOffset>
                </wp:positionH>
                <wp:positionV relativeFrom="paragraph">
                  <wp:posOffset>604520</wp:posOffset>
                </wp:positionV>
                <wp:extent cx="2444115" cy="26797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11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4.82 ≤ II</w:t>
                            </w:r>
                            <w:r>
                              <w:rPr/>
                              <w:t>I quartile &lt; 8.98 f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45pt;height:21.1pt;mso-wrap-distance-left:9.05pt;mso-wrap-distance-right:9.05pt;mso-wrap-distance-top:0pt;mso-wrap-distance-bottom:0pt;margin-top:47.6pt;mso-position-vertical-relative:text;margin-left:22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</w:rPr>
                        <w:t>4.82 ≤ II</w:t>
                      </w:r>
                      <w:r>
                        <w:rPr/>
                        <w:t>I quartile &lt; 8.98 fM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93695</wp:posOffset>
                </wp:positionH>
                <wp:positionV relativeFrom="paragraph">
                  <wp:posOffset>815340</wp:posOffset>
                </wp:positionV>
                <wp:extent cx="2446020" cy="26797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602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V quartile </w:t>
                            </w:r>
                            <w:r>
                              <w:rPr>
                                <w:rFonts w:cs="Calibri"/>
                              </w:rPr>
                              <w:t>≥ 8.98 f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6pt;height:21.1pt;mso-wrap-distance-left:9.05pt;mso-wrap-distance-right:9.05pt;mso-wrap-distance-top:0pt;mso-wrap-distance-bottom:0pt;margin-top:64.2pt;mso-position-vertical-relative:text;margin-left:22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IV quartile </w:t>
                      </w:r>
                      <w:r>
                        <w:rPr>
                          <w:rFonts w:cs="Calibri"/>
                        </w:rPr>
                        <w:t>≥ 8.98 fM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56560</wp:posOffset>
                </wp:positionH>
                <wp:positionV relativeFrom="paragraph">
                  <wp:posOffset>1177290</wp:posOffset>
                </wp:positionV>
                <wp:extent cx="1343025" cy="32385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P=0.871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75pt;height:25.5pt;mso-wrap-distance-left:9.05pt;mso-wrap-distance-right:9.05pt;mso-wrap-distance-top:0pt;mso-wrap-distance-bottom:0pt;margin-top:92.7pt;mso-position-vertical-relative:text;margin-left:23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P=0.871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94385</wp:posOffset>
                </wp:positionH>
                <wp:positionV relativeFrom="paragraph">
                  <wp:posOffset>2653665</wp:posOffset>
                </wp:positionV>
                <wp:extent cx="2562225" cy="43815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EV-TF-procoagulant activit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.75pt;height:34.5pt;mso-wrap-distance-left:9.05pt;mso-wrap-distance-right:9.05pt;mso-wrap-distance-top:0pt;mso-wrap-distance-bottom:0pt;margin-top:208.95pt;mso-position-vertical-relative:text;margin-left:6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EV-TF-procoagulant activity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upplementary Figure 2.  </w:t>
      </w:r>
      <w:r>
        <w:rPr>
          <w:rFonts w:cs="Times New Roman" w:ascii="Times New Roman" w:hAnsi="Times New Roman"/>
          <w:bCs/>
          <w:lang w:val="en-GB"/>
        </w:rPr>
        <w:t>Kaplan-Meier survival curves related to extracellular vesicles-associated TF-dependent procoagulant activity (EV-TF-procoagulant activity) in the whole cancer cohort (n=136). Survival analyses were assessed by Log-rank test.</w:t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  <w:r>
        <w:br w:type="page"/>
      </w:r>
    </w:p>
    <w:p>
      <w:pPr>
        <w:pStyle w:val="Normal"/>
        <w:spacing w:lineRule="auto" w:line="256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3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lang w:val="en-US" w:eastAsia="en-US"/>
        </w:rPr>
        <w:drawing>
          <wp:inline distT="0" distB="0" distL="0" distR="0">
            <wp:extent cx="6120130" cy="4890135"/>
            <wp:effectExtent l="0" t="0" r="0" b="0"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9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upplementary Figure 3. </w:t>
      </w:r>
      <w:r>
        <w:rPr>
          <w:rFonts w:cs="Times New Roman" w:ascii="Times New Roman" w:hAnsi="Times New Roman"/>
          <w:bCs/>
          <w:lang w:val="en-GB"/>
        </w:rPr>
        <w:t>Molecular pathways contributing to the increased tissue factor (TF) expression in cancer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Shigemori C, Wada H, Matsumoto K, Shiku H, Nakamura S, Suzuki H. Tissue factor expression and metastatic potential of colorectal cancer. </w:t>
      </w:r>
      <w:r>
        <w:rPr>
          <w:i/>
        </w:rPr>
        <w:t>Thromb Haemost</w:t>
      </w:r>
      <w:r>
        <w:rPr/>
        <w:t>. 1998;80(6):894-898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Seto S, Onodera H, Kaido T, et al. Tissue factor expression in human colorectal carcinoma: correlation with hepatic metastasis and impact on prognosis. </w:t>
      </w:r>
      <w:r>
        <w:rPr>
          <w:i/>
        </w:rPr>
        <w:t>Cancer</w:t>
      </w:r>
      <w:r>
        <w:rPr/>
        <w:t>. 2000;88(2):295-301.</w:t>
      </w:r>
    </w:p>
    <w:p>
      <w:pPr>
        <w:pStyle w:val="EndNoteBibliography"/>
        <w:numPr>
          <w:ilvl w:val="0"/>
          <w:numId w:val="1"/>
        </w:numPr>
        <w:spacing w:before="0" w:after="0"/>
        <w:rPr>
          <w:lang w:val="en-GB" w:eastAsia="en-US"/>
        </w:rPr>
      </w:pPr>
      <w:r>
        <w:rPr/>
        <w:t xml:space="preserve">Kobayashi S, Koizume S, Takahashi T, et al. Tissue factor and its procoagulant activity on cancer-associated thromboembolism in pancreatic cancer. </w:t>
      </w:r>
      <w:r>
        <w:rPr>
          <w:i/>
          <w:lang w:val="en-GB" w:eastAsia="en-US"/>
        </w:rPr>
        <w:t>Cancer Sci</w:t>
      </w:r>
      <w:r>
        <w:rPr>
          <w:lang w:val="en-GB" w:eastAsia="en-US"/>
        </w:rPr>
        <w:t>. 2021;112(11):4679-4691.</w:t>
      </w:r>
    </w:p>
    <w:p>
      <w:pPr>
        <w:pStyle w:val="EndNoteBibliography"/>
        <w:numPr>
          <w:ilvl w:val="0"/>
          <w:numId w:val="1"/>
        </w:numPr>
        <w:spacing w:before="0" w:after="0"/>
        <w:rPr>
          <w:lang w:val="fr-FR" w:eastAsia="en-US"/>
        </w:rPr>
      </w:pPr>
      <w:r>
        <w:rPr>
          <w:lang w:val="it-IT" w:eastAsia="en-US"/>
        </w:rPr>
        <w:t xml:space="preserve">Nitori N, Ino Y, Nakanishi Y, et al. Prognostic significance of tissue factor in pancreatic ductal adenocarcinoma. </w:t>
      </w:r>
      <w:r>
        <w:rPr>
          <w:i/>
          <w:lang w:val="fr-FR" w:eastAsia="en-US"/>
        </w:rPr>
        <w:t>Clin Cancer Res</w:t>
      </w:r>
      <w:r>
        <w:rPr>
          <w:lang w:val="fr-FR" w:eastAsia="en-US"/>
        </w:rPr>
        <w:t>. 2005;11(7):2531-2539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>
          <w:lang w:val="fr-FR" w:eastAsia="en-US"/>
        </w:rPr>
        <w:t xml:space="preserve">Khorana AA, Ahrendt SA, Ryan CK, et al. </w:t>
      </w:r>
      <w:r>
        <w:rPr/>
        <w:t xml:space="preserve">Tissue factor expression, angiogenesis, and thrombosis in pancreatic cancer. </w:t>
      </w:r>
      <w:r>
        <w:rPr>
          <w:i/>
        </w:rPr>
        <w:t>Clin Cancer Res</w:t>
      </w:r>
      <w:r>
        <w:rPr/>
        <w:t>. 2007;13(10):2870-2875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Ueno T, Toi M, Koike M, Nakamura S, Tominaga T. Tissue factor expression in breast cancer tissues: its correlation with prognosis and plasma concentration. </w:t>
      </w:r>
      <w:r>
        <w:rPr>
          <w:i/>
        </w:rPr>
        <w:t>Br J Cancer</w:t>
      </w:r>
      <w:r>
        <w:rPr/>
        <w:t>. 2000;83(2):164-170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7. Hernandez C, Orbe J, Roncal C, et al. Tissue factor expressed by microparticles is associated with mortality but not with thrombosis in cancer patients. </w:t>
      </w:r>
      <w:r>
        <w:rPr>
          <w:i/>
        </w:rPr>
        <w:t>Thromb Haemost</w:t>
      </w:r>
      <w:r>
        <w:rPr/>
        <w:t>. 2013;110(3):598-608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8. Bharthuar A, Khorana AA, Hutson A, et al. Circulating microparticle tissue factor, thromboembolism and survival in pancreaticobiliary cancers. </w:t>
      </w:r>
      <w:r>
        <w:rPr>
          <w:i/>
        </w:rPr>
        <w:t>Thromb Res</w:t>
      </w:r>
      <w:r>
        <w:rPr/>
        <w:t>. 2013;132(2):180-184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9. Steffel J, Luscher TF, Tanner FC. Tissue factor in cardiovascular diseases: molecular mechanisms and clinical implications. </w:t>
      </w:r>
      <w:r>
        <w:rPr>
          <w:i/>
        </w:rPr>
        <w:t>Circulation</w:t>
      </w:r>
      <w:r>
        <w:rPr/>
        <w:t>. 2006;113(5):722-731.</w:t>
      </w:r>
    </w:p>
    <w:p>
      <w:pPr>
        <w:pStyle w:val="EndNoteBibliography"/>
        <w:numPr>
          <w:ilvl w:val="0"/>
          <w:numId w:val="1"/>
        </w:numPr>
        <w:spacing w:before="0" w:after="0"/>
        <w:rPr/>
      </w:pPr>
      <w:r>
        <w:rPr/>
        <w:t xml:space="preserve">10. Witkowski M, Landmesser U, Rauch U. Tissue factor as a link between inflammation and coagulation. </w:t>
      </w:r>
      <w:r>
        <w:rPr>
          <w:i/>
        </w:rPr>
        <w:t>Trends Cardiovasc Med</w:t>
      </w:r>
      <w:r>
        <w:rPr/>
        <w:t>. 2016;26(4):297-303.</w:t>
      </w:r>
    </w:p>
    <w:sectPr>
      <w:type w:val="nextPage"/>
      <w:pgSz w:w="11906" w:h="16838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EndNoteBibliographyCarattere">
    <w:name w:val="EndNote Bibliography Carattere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11:51:00Z</dcterms:created>
  <dc:creator>Silvia Udali</dc:creator>
  <dc:description/>
  <dc:language>en-US</dc:language>
  <cp:lastModifiedBy>Nicola Martinelli</cp:lastModifiedBy>
  <cp:lastPrinted>2022-12-13T09:37:00Z</cp:lastPrinted>
  <dcterms:modified xsi:type="dcterms:W3CDTF">2023-10-16T11:51:00Z</dcterms:modified>
  <cp:revision>2</cp:revision>
  <dc:subject/>
  <dc:title/>
</cp:coreProperties>
</file>